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sz w:val="16"/>
          <w:szCs w:val="16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3849370</wp:posOffset>
                </wp:positionH>
                <wp:positionV relativeFrom="paragraph">
                  <wp:posOffset>-7620</wp:posOffset>
                </wp:positionV>
                <wp:extent cx="1466850" cy="26568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7000" cy="265680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f" o:allowincell="f" style="position:absolute;margin-left:303.1pt;margin-top:-0.6pt;width:115.45pt;height:209.15pt;mso-wrap-style:none;v-text-anchor:middle">
                <v:fill o:detectmouseclick="t" type="solid" color2="#330033"/>
                <v:stroke color="#3465a4" joinstyle="round" endcap="flat"/>
                <w10:wrap type="none"/>
              </v:rect>
            </w:pict>
          </mc:Fallback>
        </mc:AlternateContent>
        <w:t xml:space="preserve">PanSV-A [ZM-Nya-g180-2007]  </w:t>
      </w:r>
      <w:r>
        <w:rPr>
          <w:sz w:val="16"/>
          <w:szCs w:val="16"/>
          <w:lang w:val="sv-SE"/>
        </w:rPr>
        <w:t xml:space="preserve">MDASSTTP-FPFPQPPRVPSAAPVAGGLPWSRVGEIVIFTFVSVLGLYLLWLWVLRDCILLLKAQRGRSTEELIFGPGERPAVACADGSRPVPDPSPSCPPGPRPFVV 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2915920</wp:posOffset>
                </wp:positionH>
                <wp:positionV relativeFrom="paragraph">
                  <wp:posOffset>-438785</wp:posOffset>
                </wp:positionV>
                <wp:extent cx="29718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342900"/>
                        </a:xfrm>
                        <a:prstGeom prst="rect"/>
                        <a:solidFill>
                          <a:srgbClr val="CCFFCC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Hydrophobic potential trans-membrane domain[1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FFCC" style="position:absolute;rotation:-0;width:234pt;height:27pt;mso-wrap-distance-left:9.05pt;mso-wrap-distance-right:9.05pt;mso-wrap-distance-top:0pt;mso-wrap-distance-bottom:0pt;margin-top:-34.55pt;mso-position-vertical-relative:text;margin-left:22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fr-FR"/>
                        </w:rPr>
                        <w:t>Hydrophobic potential trans-membrane domain[1]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fr-F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A [ZA-Bak-M34-2005]   MDASSSTP-FPFPQPPRVPSAAPVAGGLPWSRVGEIVIFTFVSVLGLYLLWLWVLKDCILLLKAQRGRSTEELIFGPGERPAVASADGSRPVPDPSPSCPPGPRPFVV </w: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A [ZA-For-g191-2007]  MDASSTTP-FPFPQPPRVPSAAPVAGGLPWSRVGEIVIFTFVSVLGLYLLWLWVLKDCILLLKAQRGRSTEELIFGPGERPAVASADGSRSVPDPSPSCPPGPRPFVV </w: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A [ZA-Kar-1994]       MDASSTTP-FPFPQPPRVPSAAPVAGALPWSRVGEIVIFTFVSVLGLYLLWLWVLKDCILLLKAQRGRSTEELIFGPGERPAVASADGSRSVPDPSPSCPPGPRPFVV </w:t>
      </w:r>
    </w:p>
    <w:p>
      <w:pPr>
        <w:pStyle w:val="PlainText"/>
        <w:rPr>
          <w:sz w:val="16"/>
          <w:szCs w:val="16"/>
          <w:lang w:val="sv-SE"/>
        </w:rPr>
      </w:pPr>
      <w:r>
        <w:rPr>
          <w:sz w:val="16"/>
          <w:szCs w:val="16"/>
          <w:lang w:val="sv-SE"/>
        </w:rPr>
        <w:t>PanSV-A [ZA-Ill-g263-2008]  MDASSTTP-FPFPQPPRVPSAAPVAGGLPWSRVGEIVIFTFVSVLGLYLLWLWVLKDCILLLKAQRGRSTEELIFGPGERPAVASADGSRSVPDPSPSCPPGPRPFVV</w: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A [MZ-Nac1-2009]      MYASSTTP-FPFPQPPRVPSAAPVAGGLPWSRVGEIVIFTFVSVLGLYLLWLWVLKDCILLLKAQRGRSTEELIFGPGERPAVASADGSRSVPDPSPSCPPGPRPFVV </w: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C [ZM-NGur-g169-2006] MDASSTTP-FPFPQPPRVPSAAPSAGGLPWSRVGEIVIFTFVSVLGLYLLWLWVLKDCILLLKAQRGRSTEELIFGPGERPAVASADGSRPVPDPSPSCPPGPRPFVV </w: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B [KE-Ken-1991]       MDASSQYSALPYPQPPRVPSAAPSAGRLPWSRVGEIVIFTFVSVLALYLLWLWVLKDCILLLKAQRGRSTEELIFGPGERPPVASADGSRPVPDPSPPVRRDLDLSRV </w: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E [KE-Jic10-PKPM-1997]MDASNQYSALPYPQPPRVPSAAPSAGGLPWSRVGEIAIFTFVSVLALYLLWLWVLRDLILLLKAQRGRSTEELIFGPGERPAVAAADGSRPVSDPSPSCPPGPRPFVV </w: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E [KE-Nye5-g359-2008] MDASSQYSALPYPQPPRVPSAAPSAGGLPWSRVGEIAIFTFVSVLALYLLWLWVLRDLILLLKAQRGVSTEELIFGPGERPAVAAADGSRPVSDPSRPVHRDLDLSWV </w: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E [KE-Nye4-g363-2008] MDASSQYSALPYPQPPRVPSAAPSAGGLPWSRVGEIAIFTFVSVLALYLLWLWVLRDLILLLKAQRGRSTEELIFGPGERPAVAAADGSRPVSDPSPSCPPGPRPFVV </w: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F [KE-Nye2-g364-2008] MDASSQYSALPYPQPPRVPSAAPSAGGLPWSRVGEIVIFTFVSVLALYLLWLWVLKDCILLLKAQRGRSTEELIFGPGERPAVAAADGSRPVPDPSPSCPPGPRPFTV </w: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G [YT-Ben-g384-2008]  MDAQSSYSSLPYPSAPRVPSAAPSAGGLPWSRVGEIVIFTFVSVLALYLLWLWVLKDCILLLKAQRGRSTEELTFGPGESSAVVPADGSRPVADPSPSCPPGPRPFVV </w: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G [YT-Coc-g385-2008]  MDAQSSYSSFPYPSAPRVPSAAPSAGGLPWSRVGEIVIFTFVSMLALYLLWLWVLKDCILLLKAQRGRSTEELTFGPGESSAVVPADGSRPVADPSPSCPPGPRPFVV </w: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G [YT-Tsa-g386-2008]  MDAQSSYSSLPYPSAPRVPSAAPSAGGLPWSRVGEIVIFTFVSVLALYLLWLWVLKDCILLLKAQRGRSTEELTFGPGESSAVVPADGSRPVADPSPSCPPGPRPFVV </w: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G [YT-Com-g383-2008]  MDAQSSYSSLPYPSAPRVPSAAPSAGGLPWSRVGETVIFTFVSVLALYLLWLWVLKDCILLLKAQRGRSTEELTFGPGESSVVVPADGSRPVADPSPSCPPGPRPFVV </w: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D [NG-Ifo-g91-2006]   MEASSQYSSLPYPQPPRVPAAAPSAGGLPWSRVGEIAIFTFVAVLALYLLWLWVLRDLILLVKAQRGRSTEELIFGPGERPAVAPADGSRPVPDPSPSCPPGPRPFVA </w: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D [NG-Ola-g242-2007]  MEASSQYSSLPYPQPPRVPAAAPSAGGLPWSRVGEIAIFTFVAVLALYLLWLWVLRDLILLVKAQRGRSTEELIFGPGERPAVAPADGSRPVPDPSPSCPPGPRPFVA </w: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H [NG-Jic15-PNP-1997] MEASSQYSSLPYPQPPRVPSAAPSAGGLPWSRVGEIAIFTFVAVLALYLLWLWVLRDLILLVKAQRGRSTEELIFGPGERPPVAPADGSRPLPDPSPSCPPGPRPFVA </w: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H [CF-Bai2-Car11-2008]MEATSQYSSLPYPQPPRVPSAAPSAGGLPWSRVGEIAIFTFVAVLALYLLWLWVLRDLILLVKAQRGRSTEELIFGPGERPPVAPADGPRPLPDPSPSCPPGPRPFVA </w: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I [KE-Nra1-g374-2008] MEASGQYSSQPYPVSPRVPSAAPSAGGLPWSRVGEIAIFTFVAVLALYLLWLWVLRDLILLLKAQRGRSTEELIFGPGERPPVASADGSRPVPVPSPSCPPVPSPFLG </w:t>
      </w:r>
    </w:p>
    <w:p>
      <w:pPr>
        <w:pStyle w:val="PlainText"/>
        <w:rPr/>
      </w:pPr>
      <w:r>
        <w:rPr>
          <w:sz w:val="16"/>
          <w:szCs w:val="16"/>
          <w:lang w:val="sv-SE"/>
        </w:rPr>
        <w:t xml:space="preserve">PanSV-I [KE-Nra2-g375-2008] MEASGQYSSQPYPVSPRVPSAAPSAGGLPWSRVGEIAIFTFVAVLALYLLWLWVLRDLILLLKAQRGRSTEELIFGPGERPPVASADGSRPVPVPSPSCPPVPSPFLG </w:t>
      </w:r>
    </w:p>
    <w:p>
      <w:pPr>
        <w:pStyle w:val="PlainText"/>
        <w:rPr/>
      </w:pPr>
      <w:r>
        <w:rPr>
          <w:sz w:val="16"/>
          <w:szCs w:val="16"/>
          <w:lang w:val="sv-SE"/>
        </w:rPr>
        <w:t>PanSV-I [KE-Jic13-PKPB-1997]MEASGQYSSQPYPVSPRVPSAAPSAGGLPWSRVGEIAIFTFVAVLALYLLWLWVLRDLILLVKAQRGRSTEELIFGPGERPPVASADGSRPVPVPSPSCPPVPSPFVG</w:t>
      </w:r>
    </w:p>
    <w:sectPr>
      <w:type w:val="nextPage"/>
      <w:pgSz w:w="17010" w:h="15840"/>
      <w:pgMar w:left="1321" w:right="99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8T13:48:00Z</dcterms:created>
  <dc:creator>Arvind Varsani</dc:creator>
  <dc:description/>
  <cp:keywords/>
  <dc:language>en-US</dc:language>
  <cp:lastModifiedBy>Joann</cp:lastModifiedBy>
  <dcterms:modified xsi:type="dcterms:W3CDTF">2009-07-21T10:03:00Z</dcterms:modified>
  <cp:revision>4</cp:revision>
  <dc:subject/>
  <dc:title>&gt;PanSV-A_ZM_Nya_g180_2007   MDASSTTP-FPFPQPPRVPSAAPVAGGLPWSRVGEIVIFTFVSVLGLYLLWLWVLRDCILLLKAQRGRSTEELIFGPGERPAVACADGSRPVPDPSPSCPPGPRPFVV </dc:title>
</cp:coreProperties>
</file>